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3"/>
        <w:gridCol w:w="1559"/>
        <w:gridCol w:w="1843"/>
        <w:gridCol w:w="1843"/>
        <w:gridCol w:w="2032"/>
      </w:tblGrid>
      <w:tr w:rsidR="00703479" w14:paraId="4F5E0F15" w14:textId="77777777" w:rsidTr="00F65EB1">
        <w:trPr>
          <w:trHeight w:val="500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B3C1E" w14:textId="77777777" w:rsidR="00703479" w:rsidRDefault="00703479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703479" w14:paraId="29A24224" w14:textId="77777777" w:rsidTr="00F65EB1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57DB5" w14:textId="77777777" w:rsidR="00703479" w:rsidRDefault="00703479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463DE" w14:textId="77777777" w:rsidR="00703479" w:rsidRDefault="00703479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810B1" w14:textId="77777777" w:rsidR="00703479" w:rsidRDefault="00703479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5365B" w14:textId="77777777" w:rsidR="00703479" w:rsidRDefault="00703479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33C04" w14:textId="77777777" w:rsidR="00703479" w:rsidRDefault="00703479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703479" w:rsidRPr="00D63BBE" w14:paraId="6D324569" w14:textId="77777777" w:rsidTr="00F65EB1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21B37" w14:textId="77777777" w:rsidR="00703479" w:rsidRPr="00D63BBE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ACF24" w14:textId="03FA6D6F" w:rsidR="00703479" w:rsidRPr="00D63BBE" w:rsidRDefault="00F65EB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Anti-PTBP1 (mouse IgG1, CLONE 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980D3" w14:textId="452B8E84" w:rsidR="00703479" w:rsidRPr="00D63BBE" w:rsidRDefault="00F65EB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ThermoFisher</w:t>
            </w:r>
            <w:proofErr w:type="spellEnd"/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 xml:space="preserve"> Scientifi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01C50" w14:textId="01DD6B5D" w:rsidR="00703479" w:rsidRPr="00D63BBE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 xml:space="preserve">Cat# </w:t>
            </w:r>
            <w:r w:rsidR="00F65EB1" w:rsidRPr="00D63BBE">
              <w:rPr>
                <w:rFonts w:ascii="Arial" w:hAnsi="Arial" w:cs="Arial"/>
                <w:color w:val="212121"/>
                <w:sz w:val="22"/>
                <w:szCs w:val="22"/>
              </w:rPr>
              <w:t>32-480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ACDB3" w14:textId="2CED7BB0" w:rsidR="00703479" w:rsidRPr="00D63BBE" w:rsidRDefault="00F65EB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 xml:space="preserve">FACS </w:t>
            </w:r>
            <w:r w:rsidR="00203F56" w:rsidRPr="00D63BBE">
              <w:rPr>
                <w:rFonts w:ascii="Arial" w:hAnsi="Arial" w:cs="Arial"/>
                <w:color w:val="212121"/>
                <w:sz w:val="22"/>
                <w:szCs w:val="22"/>
              </w:rPr>
              <w:t>(</w:t>
            </w: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1:400</w:t>
            </w:r>
            <w:r w:rsidR="00203F56" w:rsidRPr="00D63BBE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</w:tr>
      <w:tr w:rsidR="00703479" w:rsidRPr="00D63BBE" w14:paraId="1893F353" w14:textId="77777777" w:rsidTr="00F65EB1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DB0E0" w14:textId="77777777" w:rsidR="00703479" w:rsidRPr="00D63BBE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7523A" w14:textId="4170D5F8" w:rsidR="00703479" w:rsidRPr="00D63BBE" w:rsidRDefault="00F65EB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A</w:t>
            </w:r>
            <w:r w:rsidR="00703479" w:rsidRPr="00D63BBE">
              <w:rPr>
                <w:rFonts w:ascii="Arial" w:hAnsi="Arial" w:cs="Arial"/>
                <w:color w:val="212121"/>
                <w:sz w:val="22"/>
                <w:szCs w:val="22"/>
              </w:rPr>
              <w:t>n</w:t>
            </w: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ti-PTBP2 (mouse IgG2a, S43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A2E2C" w14:textId="5B6DAAA6" w:rsidR="00703479" w:rsidRPr="00D63BBE" w:rsidRDefault="00F65EB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 xml:space="preserve">Michele </w:t>
            </w:r>
            <w:proofErr w:type="spellStart"/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Solimena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A232E" w14:textId="4E29CA9D" w:rsidR="00703479" w:rsidRPr="00D63BBE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46357" w14:textId="596F8C47" w:rsidR="00703479" w:rsidRPr="00D63BBE" w:rsidRDefault="00F65EB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 xml:space="preserve">FACS </w:t>
            </w:r>
            <w:r w:rsidR="00203F56" w:rsidRPr="00D63BBE">
              <w:rPr>
                <w:rFonts w:ascii="Arial" w:hAnsi="Arial" w:cs="Arial"/>
                <w:color w:val="212121"/>
                <w:sz w:val="22"/>
                <w:szCs w:val="22"/>
              </w:rPr>
              <w:t>(</w:t>
            </w: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1:400</w:t>
            </w:r>
            <w:r w:rsidR="00203F56" w:rsidRPr="00D63BBE">
              <w:rPr>
                <w:rFonts w:ascii="Arial" w:hAnsi="Arial" w:cs="Arial"/>
                <w:color w:val="212121"/>
                <w:sz w:val="22"/>
                <w:szCs w:val="22"/>
              </w:rPr>
              <w:t>, conc. 2.5 µg/ml)</w:t>
            </w:r>
          </w:p>
        </w:tc>
      </w:tr>
      <w:tr w:rsidR="00703479" w:rsidRPr="00D63BBE" w14:paraId="7A576C23" w14:textId="77777777" w:rsidTr="00F65EB1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A6E39" w14:textId="77777777" w:rsidR="00703479" w:rsidRPr="00D63BBE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6CD57" w14:textId="2768F555" w:rsidR="00703479" w:rsidRPr="00D63BBE" w:rsidRDefault="00F65EB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Anti-PTBP3</w:t>
            </w:r>
          </w:p>
          <w:p w14:paraId="0098928D" w14:textId="4D53D38A" w:rsidR="00F65EB1" w:rsidRPr="00D63BBE" w:rsidRDefault="00F65EB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(rat IgG2a, MAC454)</w:t>
            </w:r>
          </w:p>
          <w:p w14:paraId="02936DF5" w14:textId="534A9444" w:rsidR="00F65EB1" w:rsidRPr="00D63BBE" w:rsidRDefault="00F65EB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DFD2F" w14:textId="5C600F4D" w:rsidR="00703479" w:rsidRPr="00D63BBE" w:rsidRDefault="00F65EB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Martin Turner</w:t>
            </w:r>
            <w:r w:rsidR="00203F56" w:rsidRPr="00D63BBE"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 xml:space="preserve">(ref. </w:t>
            </w:r>
            <w:proofErr w:type="spellStart"/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Monzón</w:t>
            </w:r>
            <w:proofErr w:type="spellEnd"/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-Casanova, et al. Nat. Immunol. 45, 471 (2018).</w:t>
            </w:r>
            <w:r w:rsidR="00D25679"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r w:rsidR="00D25679" w:rsidRPr="00D25679">
              <w:rPr>
                <w:rFonts w:ascii="Arial" w:hAnsi="Arial" w:cs="Arial"/>
                <w:color w:val="212121"/>
                <w:sz w:val="22"/>
                <w:szCs w:val="22"/>
              </w:rPr>
              <w:t>PMID: 29358707</w:t>
            </w:r>
            <w:r w:rsidR="00D25679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6E23A" w14:textId="28A42AFB" w:rsidR="00703479" w:rsidRPr="00D63BBE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16FB5" w14:textId="6C37D589" w:rsidR="00703479" w:rsidRPr="00D63BBE" w:rsidRDefault="00F65EB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FACS (</w:t>
            </w:r>
            <w:r w:rsidR="00203F56" w:rsidRPr="00D63BBE">
              <w:rPr>
                <w:rFonts w:ascii="Arial" w:hAnsi="Arial" w:cs="Arial"/>
                <w:color w:val="212121"/>
                <w:sz w:val="22"/>
                <w:szCs w:val="22"/>
              </w:rPr>
              <w:t>1:400 conc. 1.25 µg/ml</w:t>
            </w: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</w:tr>
      <w:tr w:rsidR="00703479" w:rsidRPr="00D63BBE" w14:paraId="25CB00CE" w14:textId="77777777" w:rsidTr="00F65EB1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C69EA" w14:textId="61AB83E1" w:rsidR="00703479" w:rsidRPr="00D63BBE" w:rsidRDefault="008B634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7D866" w14:textId="7AE671D6" w:rsidR="00703479" w:rsidRPr="00D63BBE" w:rsidRDefault="00203F5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Alexa Fluor™ 488 antibody labelling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5A936" w14:textId="70DB359C" w:rsidR="00703479" w:rsidRPr="00D63BBE" w:rsidRDefault="00203F5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91C2A" w14:textId="70AC60AB" w:rsidR="00703479" w:rsidRPr="00D63BBE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203F56" w:rsidRPr="00D63BBE">
              <w:rPr>
                <w:rFonts w:ascii="Arial" w:hAnsi="Arial" w:cs="Arial"/>
                <w:color w:val="000000"/>
                <w:sz w:val="22"/>
                <w:szCs w:val="22"/>
              </w:rPr>
              <w:t>Cat# A2018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A3CCA" w14:textId="48ACE56A" w:rsidR="00703479" w:rsidRPr="00D63BBE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61A2" w:rsidRPr="00D63BBE" w14:paraId="224C1D1B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058EC" w14:textId="2EDAFA72" w:rsidR="00F561A2" w:rsidRPr="00D63BBE" w:rsidRDefault="008B634F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01E30" w14:textId="0B814AF4" w:rsidR="00F561A2" w:rsidRPr="00D63BBE" w:rsidRDefault="00F561A2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Alexa Fluor™ 647 antibody labelling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30A14" w14:textId="77777777" w:rsidR="00F561A2" w:rsidRPr="00D63BBE" w:rsidRDefault="00F561A2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677A8" w14:textId="2E25E7F1" w:rsidR="00F561A2" w:rsidRPr="00D63BBE" w:rsidRDefault="00F561A2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 Cat# A2018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9526E" w14:textId="77777777" w:rsidR="00F561A2" w:rsidRPr="00D63BBE" w:rsidRDefault="00F561A2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65EB1" w:rsidRPr="00D63BBE" w14:paraId="4E69F675" w14:textId="77777777" w:rsidTr="00F65EB1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EE8D1" w14:textId="6252168A" w:rsidR="00F65EB1" w:rsidRPr="00D63BBE" w:rsidRDefault="00F561A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6678C" w14:textId="67FA7BA1" w:rsidR="00F65EB1" w:rsidRPr="00D63BBE" w:rsidRDefault="00F561A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B220-BUV395 (RA3-6B3,</w:t>
            </w:r>
            <w:r w:rsidR="00D850D3"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monoclonal, Rat IgG2a, κ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F6CF5" w14:textId="23605245" w:rsidR="00F65EB1" w:rsidRPr="00D63BBE" w:rsidRDefault="0057342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BD Bioscienc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3B9AA" w14:textId="4ECB41EB" w:rsidR="00F65EB1" w:rsidRPr="00D63BBE" w:rsidRDefault="0057342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Cat# 56379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66D40" w14:textId="5E710765" w:rsidR="00F65EB1" w:rsidRPr="00D63BBE" w:rsidRDefault="00EE235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200)</w:t>
            </w:r>
          </w:p>
        </w:tc>
      </w:tr>
      <w:tr w:rsidR="00F65EB1" w:rsidRPr="00D63BBE" w14:paraId="3CC8ABEC" w14:textId="77777777" w:rsidTr="00F65EB1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70C07" w14:textId="0237A6A5" w:rsidR="00F65EB1" w:rsidRPr="00D63BBE" w:rsidRDefault="00F561A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52083" w14:textId="6B36712A" w:rsidR="00F65EB1" w:rsidRPr="00D63BBE" w:rsidRDefault="00F561A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CD19-BUV737 (1D3, monoclonal, IgG2a, κ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D35BB" w14:textId="079EBB7E" w:rsidR="00F65EB1" w:rsidRPr="00D63BBE" w:rsidRDefault="0057342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BD Bioscienc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30F3D" w14:textId="7BC999CB" w:rsidR="00F65EB1" w:rsidRPr="00D63BBE" w:rsidRDefault="0057342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Cat# 56429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C7BDE" w14:textId="33BD6B12" w:rsidR="00F65EB1" w:rsidRPr="00D63BBE" w:rsidRDefault="00EE235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400)</w:t>
            </w:r>
          </w:p>
        </w:tc>
      </w:tr>
      <w:tr w:rsidR="00F65EB1" w:rsidRPr="00D63BBE" w14:paraId="3591F299" w14:textId="77777777" w:rsidTr="00F65EB1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EBC32" w14:textId="2C00BABF" w:rsidR="00F65EB1" w:rsidRPr="00D63BBE" w:rsidRDefault="00F561A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68968" w14:textId="16C52D8F" w:rsidR="00F65EB1" w:rsidRPr="00D63BBE" w:rsidRDefault="00573423" w:rsidP="00573423">
            <w:pPr>
              <w:pStyle w:val="NormalWeb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CD43-biotin (S7, monoclonal, rat IgG</w:t>
            </w:r>
            <w:r w:rsidRPr="00D63BBE">
              <w:rPr>
                <w:rFonts w:ascii="Arial" w:hAnsi="Arial" w:cs="Arial"/>
                <w:color w:val="212121"/>
                <w:sz w:val="22"/>
                <w:szCs w:val="22"/>
                <w:vertAlign w:val="subscript"/>
              </w:rPr>
              <w:t>2a</w:t>
            </w: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, κ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219F3" w14:textId="6E11C877" w:rsidR="00F65EB1" w:rsidRPr="00D63BBE" w:rsidRDefault="0057342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BD Bioscienc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A3779" w14:textId="460F1FE5" w:rsidR="00F65EB1" w:rsidRPr="00D63BBE" w:rsidRDefault="0057342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Cat# 55326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EFFA3" w14:textId="44148D98" w:rsidR="00F65EB1" w:rsidRPr="00D63BBE" w:rsidRDefault="00EE235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200)</w:t>
            </w:r>
          </w:p>
        </w:tc>
      </w:tr>
      <w:tr w:rsidR="00F65EB1" w:rsidRPr="00D63BBE" w14:paraId="49ADA221" w14:textId="77777777" w:rsidTr="00F65EB1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0C8D7" w14:textId="3308EAB6" w:rsidR="00F65EB1" w:rsidRPr="00D63BBE" w:rsidRDefault="00F561A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5E5C7" w14:textId="34570BDC" w:rsidR="00F65EB1" w:rsidRPr="00D63BBE" w:rsidRDefault="0057342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 xml:space="preserve">CD93-BV421 (AA4.1, monoclonal, rat IgG2b, κ) 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CDEEF" w14:textId="28E1E191" w:rsidR="00F65EB1" w:rsidRPr="00D63BBE" w:rsidRDefault="0057342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BD Bioscienc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12FEB" w14:textId="5910B55C" w:rsidR="00F65EB1" w:rsidRPr="00D63BBE" w:rsidRDefault="0057342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Cat# 56380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833F2" w14:textId="3429D729" w:rsidR="00F65EB1" w:rsidRPr="00D63BBE" w:rsidRDefault="00EE235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400)</w:t>
            </w:r>
          </w:p>
        </w:tc>
      </w:tr>
      <w:tr w:rsidR="00F65EB1" w:rsidRPr="00D63BBE" w14:paraId="725A1393" w14:textId="77777777" w:rsidTr="00F65EB1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1B650" w14:textId="782110DF" w:rsidR="00F65EB1" w:rsidRPr="00D63BBE" w:rsidRDefault="00F561A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BEB3B" w14:textId="66D3C5E9" w:rsidR="00F65EB1" w:rsidRPr="00D63BBE" w:rsidRDefault="00D63BB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IgM-PE Goat F(ab</w:t>
            </w:r>
            <w:proofErr w:type="gramStart"/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')</w:t>
            </w:r>
            <w:r w:rsidRPr="00D63BBE">
              <w:rPr>
                <w:rFonts w:ascii="Cambria Math" w:hAnsi="Cambria Math" w:cs="Cambria Math"/>
                <w:color w:val="212121"/>
                <w:sz w:val="22"/>
                <w:szCs w:val="22"/>
              </w:rPr>
              <w:t>₂</w:t>
            </w:r>
            <w:proofErr w:type="gramEnd"/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proofErr w:type="spellStart"/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Igu</w:t>
            </w:r>
            <w:proofErr w:type="spellEnd"/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) (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C4446" w14:textId="55D70F5D" w:rsidR="00F65EB1" w:rsidRPr="00D63BBE" w:rsidRDefault="00D63BB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Jacks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4056D" w14:textId="464DA877" w:rsidR="00F65EB1" w:rsidRPr="00D63BBE" w:rsidRDefault="00D63BB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Cat# 115-116-07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0F1D4" w14:textId="07590961" w:rsidR="00F65EB1" w:rsidRPr="00D63BBE" w:rsidRDefault="00EE235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400)</w:t>
            </w:r>
          </w:p>
        </w:tc>
      </w:tr>
      <w:tr w:rsidR="00F65EB1" w:rsidRPr="00D63BBE" w14:paraId="7FDE4811" w14:textId="77777777" w:rsidTr="00F65EB1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A9871" w14:textId="2791232A" w:rsidR="00F65EB1" w:rsidRPr="00D63BBE" w:rsidRDefault="00F561A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727B3" w14:textId="1CF790C5" w:rsidR="00F65EB1" w:rsidRPr="00D63BBE" w:rsidRDefault="00D63BB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IgM-FITC Goat F(ab</w:t>
            </w:r>
            <w:proofErr w:type="gramStart"/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')</w:t>
            </w:r>
            <w:r w:rsidRPr="00D63BBE">
              <w:rPr>
                <w:rFonts w:ascii="Cambria Math" w:hAnsi="Cambria Math" w:cs="Cambria Math"/>
                <w:color w:val="212121"/>
                <w:sz w:val="22"/>
                <w:szCs w:val="22"/>
              </w:rPr>
              <w:t>₂</w:t>
            </w:r>
            <w:proofErr w:type="gramEnd"/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proofErr w:type="spellStart"/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Igu</w:t>
            </w:r>
            <w:proofErr w:type="spellEnd"/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) (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AF995" w14:textId="23D84D06" w:rsidR="00F65EB1" w:rsidRPr="00D63BBE" w:rsidRDefault="00D63BB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Jacks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5B733" w14:textId="3016985A" w:rsidR="00F65EB1" w:rsidRPr="00D63BBE" w:rsidRDefault="00D63BB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Cat# 115-095-07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1F2D9" w14:textId="61DDB05D" w:rsidR="00F65EB1" w:rsidRPr="00D63BBE" w:rsidRDefault="00EE235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400)</w:t>
            </w:r>
          </w:p>
        </w:tc>
      </w:tr>
      <w:tr w:rsidR="00F65EB1" w:rsidRPr="00D63BBE" w14:paraId="26186254" w14:textId="77777777" w:rsidTr="00F65EB1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FC132" w14:textId="05FEC852" w:rsidR="00F65EB1" w:rsidRPr="00D63BBE" w:rsidRDefault="00F561A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348F1" w14:textId="2D029E07" w:rsidR="00F65EB1" w:rsidRPr="00D63BBE" w:rsidRDefault="00D63BB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850D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gM-BV785 (R6-60.2, </w:t>
            </w:r>
            <w:r w:rsidR="00D850D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onoclonal, rat </w:t>
            </w:r>
            <w:r w:rsidR="00D850D3" w:rsidRPr="00D850D3">
              <w:rPr>
                <w:rFonts w:ascii="Arial" w:hAnsi="Arial" w:cs="Arial"/>
                <w:color w:val="000000" w:themeColor="text1"/>
                <w:sz w:val="22"/>
                <w:szCs w:val="22"/>
              </w:rPr>
              <w:t>IgG2a, κ</w:t>
            </w:r>
            <w:r w:rsidRPr="00D850D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24514" w14:textId="3993AB1C" w:rsidR="00F65EB1" w:rsidRPr="00D63BBE" w:rsidRDefault="00D63BB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BD Bioscienc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0F01A" w14:textId="70CE946F" w:rsidR="00F65EB1" w:rsidRPr="00D63BBE" w:rsidRDefault="00D63BB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Cat# 56402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7D522" w14:textId="611E0A7E" w:rsidR="00F65EB1" w:rsidRPr="00D63BBE" w:rsidRDefault="00EE235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50)</w:t>
            </w:r>
          </w:p>
        </w:tc>
      </w:tr>
      <w:tr w:rsidR="00F65EB1" w:rsidRPr="00D63BBE" w14:paraId="0A9F973C" w14:textId="77777777" w:rsidTr="00F65EB1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0F65A" w14:textId="1A579EE6" w:rsidR="00F65EB1" w:rsidRPr="00D63BBE" w:rsidRDefault="00F561A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79943" w14:textId="025C5232" w:rsidR="00F65EB1" w:rsidRPr="00D63BBE" w:rsidRDefault="00D63BB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CD24-FITC (30F1</w:t>
            </w:r>
            <w:r w:rsidR="00D850D3">
              <w:rPr>
                <w:rFonts w:ascii="Arial" w:hAnsi="Arial" w:cs="Arial"/>
                <w:color w:val="212121"/>
                <w:sz w:val="22"/>
                <w:szCs w:val="22"/>
              </w:rPr>
              <w:t xml:space="preserve">, monoclonal, rat </w:t>
            </w:r>
            <w:r w:rsidR="00D850D3" w:rsidRPr="00D850D3">
              <w:rPr>
                <w:rFonts w:ascii="Arial" w:hAnsi="Arial" w:cs="Arial"/>
                <w:color w:val="212121"/>
                <w:sz w:val="22"/>
                <w:szCs w:val="22"/>
              </w:rPr>
              <w:t xml:space="preserve">IgG2c, </w:t>
            </w:r>
            <w:r w:rsidR="00D850D3" w:rsidRPr="00D850D3">
              <w:rPr>
                <w:rFonts w:ascii="Arial" w:hAnsi="Arial" w:cs="Arial"/>
                <w:color w:val="000000" w:themeColor="text1"/>
                <w:sz w:val="22"/>
                <w:szCs w:val="22"/>
              </w:rPr>
              <w:t>κ</w:t>
            </w:r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F6C85" w14:textId="4C7DEA96" w:rsidR="00F65EB1" w:rsidRPr="00D63BBE" w:rsidRDefault="00D63BB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D63BBE">
              <w:rPr>
                <w:rFonts w:ascii="Arial" w:hAnsi="Arial" w:cs="Arial"/>
                <w:color w:val="212121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2E13D" w14:textId="1A462DAA" w:rsidR="00F65EB1" w:rsidRPr="00D63BBE" w:rsidRDefault="00D63BB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Cat# 11-0241-8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7C079" w14:textId="04516B0F" w:rsidR="00F65EB1" w:rsidRPr="00D63BBE" w:rsidRDefault="00EE235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50)</w:t>
            </w:r>
          </w:p>
        </w:tc>
      </w:tr>
      <w:tr w:rsidR="00D63BBE" w:rsidRPr="00D63BBE" w14:paraId="7F6FD3F0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991E5" w14:textId="2E779E5E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DEC166" w14:textId="2BC410BF" w:rsidR="00D63BBE" w:rsidRPr="00D63BBE" w:rsidRDefault="00D63BBE" w:rsidP="00D850D3">
            <w:pPr>
              <w:pStyle w:val="NormalWeb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IgD-PerCP-Cy5.5 (11-26c.2a</w:t>
            </w:r>
            <w:r w:rsidR="00D850D3">
              <w:rPr>
                <w:rFonts w:ascii="Arial" w:hAnsi="Arial" w:cs="Arial"/>
                <w:color w:val="000000"/>
                <w:sz w:val="22"/>
                <w:szCs w:val="22"/>
              </w:rPr>
              <w:t xml:space="preserve">, monoclonal, </w:t>
            </w:r>
            <w:r w:rsidR="00D850D3" w:rsidRPr="00D850D3">
              <w:rPr>
                <w:rFonts w:ascii="Arial" w:hAnsi="Arial" w:cs="Arial"/>
                <w:color w:val="000000"/>
                <w:sz w:val="22"/>
                <w:szCs w:val="22"/>
              </w:rPr>
              <w:t>Rat IgG2a, κ</w:t>
            </w: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AE63A2" w14:textId="1FDFD499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31282C" w14:textId="68EBBC0F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40571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F1685" w14:textId="7A378CBA" w:rsidR="00D63BBE" w:rsidRPr="00D63BBE" w:rsidRDefault="00EE2359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400)</w:t>
            </w:r>
          </w:p>
        </w:tc>
      </w:tr>
      <w:tr w:rsidR="00D63BBE" w:rsidRPr="00D63BBE" w14:paraId="3C4683DB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2A67C" w14:textId="3E035A8F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59A61B" w14:textId="4225AB43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CD2-BV421 (RM2-5</w:t>
            </w:r>
            <w:r w:rsidR="00D850D3">
              <w:rPr>
                <w:rFonts w:ascii="Arial" w:hAnsi="Arial" w:cs="Arial"/>
                <w:color w:val="000000"/>
                <w:sz w:val="22"/>
                <w:szCs w:val="22"/>
              </w:rPr>
              <w:t xml:space="preserve">, monoclonal, rat </w:t>
            </w:r>
            <w:r w:rsidR="00D850D3" w:rsidRPr="00D850D3">
              <w:rPr>
                <w:rFonts w:ascii="Arial" w:hAnsi="Arial" w:cs="Arial"/>
                <w:color w:val="000000"/>
                <w:sz w:val="22"/>
                <w:szCs w:val="22"/>
              </w:rPr>
              <w:t>IgG2b, λ</w:t>
            </w: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464975" w14:textId="585FADC2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7CC1BA" w14:textId="6999C9F5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74001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20ED90" w14:textId="4197B93B" w:rsidR="00D63BBE" w:rsidRPr="00D63BBE" w:rsidRDefault="00EE2359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200_</w:t>
            </w:r>
          </w:p>
        </w:tc>
      </w:tr>
      <w:tr w:rsidR="00D63BBE" w:rsidRPr="00D63BBE" w14:paraId="33AEB795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7174C" w14:textId="21B5F4B2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158A70" w14:textId="58007D96" w:rsidR="00D63BBE" w:rsidRPr="00D63BBE" w:rsidRDefault="00D63BBE" w:rsidP="00D850D3">
            <w:pPr>
              <w:pStyle w:val="NormalWeb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CD25-BV650 (PC61</w:t>
            </w:r>
            <w:r w:rsidR="00D850D3">
              <w:rPr>
                <w:rFonts w:ascii="Arial" w:hAnsi="Arial" w:cs="Arial"/>
                <w:color w:val="000000"/>
                <w:sz w:val="22"/>
                <w:szCs w:val="22"/>
              </w:rPr>
              <w:t xml:space="preserve">, monoclonal, </w:t>
            </w:r>
            <w:r w:rsidR="00D850D3" w:rsidRPr="00D850D3">
              <w:rPr>
                <w:rFonts w:ascii="Arial" w:hAnsi="Arial" w:cs="Arial"/>
                <w:color w:val="000000"/>
                <w:sz w:val="22"/>
                <w:szCs w:val="22"/>
              </w:rPr>
              <w:t>Rat IgG1, λ</w:t>
            </w: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6CBDA2" w14:textId="47B9EBB1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B3CC9E" w14:textId="4293CAC1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10203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BD77EE" w14:textId="0358CA48" w:rsidR="00D63BBE" w:rsidRPr="00D63BBE" w:rsidRDefault="00EE2359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800)</w:t>
            </w:r>
          </w:p>
        </w:tc>
      </w:tr>
      <w:tr w:rsidR="00D63BBE" w:rsidRPr="00D63BBE" w14:paraId="6CF9F6DB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5ABF7" w14:textId="5C7914D9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62FE98" w14:textId="703904CB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BP-1-PE (BP-1</w:t>
            </w:r>
            <w:r w:rsidR="00D850D3">
              <w:rPr>
                <w:rFonts w:ascii="Arial" w:hAnsi="Arial" w:cs="Arial"/>
                <w:color w:val="000000"/>
                <w:sz w:val="22"/>
                <w:szCs w:val="22"/>
              </w:rPr>
              <w:t xml:space="preserve">, monoclonal, mouse </w:t>
            </w:r>
            <w:r w:rsidR="00D850D3" w:rsidRPr="00D850D3">
              <w:rPr>
                <w:rFonts w:ascii="Arial" w:hAnsi="Arial" w:cs="Arial"/>
                <w:color w:val="000000"/>
                <w:sz w:val="22"/>
                <w:szCs w:val="22"/>
              </w:rPr>
              <w:t>IgG2a, κ</w:t>
            </w: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CDDB38" w14:textId="44715131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5FD08E" w14:textId="4A44A6BB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55373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D0AFEC" w14:textId="6B75E3CA" w:rsidR="00D63BBE" w:rsidRPr="00D63BBE" w:rsidRDefault="00EE2359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100)</w:t>
            </w:r>
          </w:p>
        </w:tc>
      </w:tr>
      <w:tr w:rsidR="00D63BBE" w:rsidRPr="00D63BBE" w14:paraId="638618F0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00ECB" w14:textId="2C21ADE9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C4567D" w14:textId="7D867C7E" w:rsidR="00D63BBE" w:rsidRPr="00D63BBE" w:rsidRDefault="00D63BBE" w:rsidP="00D850D3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Gr-1-AF594 (Ly-6G/Ly-6C</w:t>
            </w:r>
            <w:r w:rsidR="00D850D3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="00D850D3">
              <w:rPr>
                <w:rFonts w:ascii="Arial" w:hAnsi="Arial" w:cs="Arial"/>
                <w:color w:val="000000"/>
                <w:sz w:val="22"/>
                <w:szCs w:val="22"/>
              </w:rPr>
              <w:t xml:space="preserve">monoclonal,  </w:t>
            </w:r>
            <w:r w:rsidR="00D850D3">
              <w:rPr>
                <w:rFonts w:ascii="Helvetica" w:hAnsi="Helvetica"/>
                <w:color w:val="000000"/>
                <w:sz w:val="21"/>
                <w:szCs w:val="21"/>
                <w:shd w:val="clear" w:color="auto" w:fill="FFFFFF"/>
              </w:rPr>
              <w:t>rat</w:t>
            </w:r>
            <w:proofErr w:type="gramEnd"/>
            <w:r w:rsidR="00D850D3">
              <w:rPr>
                <w:rFonts w:ascii="Helvetica" w:hAnsi="Helvetica"/>
                <w:color w:val="000000"/>
                <w:sz w:val="21"/>
                <w:szCs w:val="21"/>
                <w:shd w:val="clear" w:color="auto" w:fill="FFFFFF"/>
              </w:rPr>
              <w:t xml:space="preserve"> IgG2b, κ</w:t>
            </w: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36E3F5" w14:textId="64E4DBD4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D41315" w14:textId="3AD24AB4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10844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ECE7D1" w14:textId="0678CC58" w:rsidR="00D63BBE" w:rsidRPr="00D63BBE" w:rsidRDefault="00046CE9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200)</w:t>
            </w:r>
          </w:p>
        </w:tc>
      </w:tr>
      <w:tr w:rsidR="00D63BBE" w:rsidRPr="00D63BBE" w14:paraId="4B9845DD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78B20" w14:textId="23199EC2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211F98" w14:textId="42DC3D24" w:rsidR="00D63BBE" w:rsidRPr="00D63BBE" w:rsidRDefault="00D63BBE" w:rsidP="00D850D3">
            <w:pPr>
              <w:pStyle w:val="NormalWeb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CD11b-AF594 (M1/70</w:t>
            </w:r>
            <w:r w:rsidR="00D850D3">
              <w:rPr>
                <w:rFonts w:ascii="Arial" w:hAnsi="Arial" w:cs="Arial"/>
                <w:color w:val="000000"/>
                <w:sz w:val="22"/>
                <w:szCs w:val="22"/>
              </w:rPr>
              <w:t>, monoclonal, r</w:t>
            </w:r>
            <w:r w:rsidR="00D850D3" w:rsidRPr="00D850D3">
              <w:rPr>
                <w:rFonts w:ascii="Arial" w:hAnsi="Arial" w:cs="Arial"/>
                <w:color w:val="000000"/>
                <w:sz w:val="22"/>
                <w:szCs w:val="22"/>
              </w:rPr>
              <w:t>at IgG2b, κ</w:t>
            </w: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C5E34F" w14:textId="05FF7CBB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AE266A" w14:textId="3560D6F2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10125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048CBE" w14:textId="652B95CD" w:rsidR="00D63BBE" w:rsidRPr="00D63BBE" w:rsidRDefault="00046CE9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200)</w:t>
            </w:r>
          </w:p>
        </w:tc>
      </w:tr>
      <w:tr w:rsidR="00D63BBE" w:rsidRPr="00D63BBE" w14:paraId="42769B3F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D1E41" w14:textId="54506AC4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3E7DD5" w14:textId="289EDB5E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Siglec-F-PE-CF594 (E50-2440</w:t>
            </w:r>
            <w:r w:rsidR="00D850D3">
              <w:rPr>
                <w:rFonts w:ascii="Arial" w:hAnsi="Arial" w:cs="Arial"/>
                <w:color w:val="000000"/>
                <w:sz w:val="22"/>
                <w:szCs w:val="22"/>
              </w:rPr>
              <w:t xml:space="preserve">, monoclonal, rat </w:t>
            </w:r>
            <w:r w:rsidR="00D850D3" w:rsidRPr="00D850D3">
              <w:rPr>
                <w:rFonts w:ascii="Arial" w:hAnsi="Arial" w:cs="Arial"/>
                <w:color w:val="000000"/>
                <w:sz w:val="22"/>
                <w:szCs w:val="22"/>
              </w:rPr>
              <w:t>IgG2a, κ</w:t>
            </w: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6DFC2B" w14:textId="5341DBBB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6FC269" w14:textId="20976E1A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56275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81DFE1" w14:textId="6873561D" w:rsidR="00D63BBE" w:rsidRPr="00D63BBE" w:rsidRDefault="00046CE9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400)</w:t>
            </w:r>
          </w:p>
        </w:tc>
      </w:tr>
      <w:tr w:rsidR="00D63BBE" w:rsidRPr="00D63BBE" w14:paraId="2E08BD54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DEC23" w14:textId="47054745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48A666" w14:textId="60ED7C39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F4/80-AF594 (BM8</w:t>
            </w:r>
            <w:r w:rsidR="008E77F7">
              <w:rPr>
                <w:rFonts w:ascii="Arial" w:hAnsi="Arial" w:cs="Arial"/>
                <w:color w:val="000000"/>
                <w:sz w:val="22"/>
                <w:szCs w:val="22"/>
              </w:rPr>
              <w:t>, monoclonal, r</w:t>
            </w:r>
            <w:r w:rsidR="008E77F7" w:rsidRPr="008E77F7">
              <w:rPr>
                <w:rFonts w:ascii="Arial" w:hAnsi="Arial" w:cs="Arial"/>
                <w:color w:val="000000"/>
                <w:sz w:val="22"/>
                <w:szCs w:val="22"/>
              </w:rPr>
              <w:t>at IgG2a, κ</w:t>
            </w: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246CEC" w14:textId="14FA92CB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7379B8" w14:textId="6BDE3403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12314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115578" w14:textId="6EE911DA" w:rsidR="00D63BBE" w:rsidRPr="00D63BBE" w:rsidRDefault="00046CE9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400)</w:t>
            </w:r>
          </w:p>
        </w:tc>
      </w:tr>
      <w:tr w:rsidR="00D63BBE" w:rsidRPr="00D63BBE" w14:paraId="05C1D53A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49E04" w14:textId="308BF1A4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FECF67" w14:textId="4E1BB600" w:rsidR="00D63BBE" w:rsidRPr="00C9006B" w:rsidRDefault="00D63BBE" w:rsidP="00C9006B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NK1.1-PE-Dazzle</w:t>
            </w:r>
            <w:proofErr w:type="gram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594  (</w:t>
            </w:r>
            <w:proofErr w:type="gramEnd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PK136</w:t>
            </w:r>
            <w:r w:rsidR="00080CDE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="00C9006B">
              <w:rPr>
                <w:rFonts w:ascii="Arial" w:hAnsi="Arial" w:cs="Arial"/>
                <w:color w:val="000000"/>
                <w:sz w:val="22"/>
                <w:szCs w:val="22"/>
              </w:rPr>
              <w:t xml:space="preserve"> monoclonal, m</w:t>
            </w:r>
            <w:r w:rsidR="00C9006B" w:rsidRPr="00C9006B">
              <w:rPr>
                <w:rFonts w:ascii="Arial" w:hAnsi="Arial" w:cs="Arial"/>
                <w:color w:val="000000"/>
                <w:sz w:val="22"/>
                <w:szCs w:val="22"/>
              </w:rPr>
              <w:t>ouse IgG2a, κ</w:t>
            </w: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6774FD" w14:textId="73FBBF2D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FFEE32" w14:textId="1BE2174A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10874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61B74C" w14:textId="5A0F902A" w:rsidR="00D63BBE" w:rsidRPr="00D63BBE" w:rsidRDefault="00046CE9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400)</w:t>
            </w:r>
          </w:p>
        </w:tc>
      </w:tr>
      <w:tr w:rsidR="00D63BBE" w:rsidRPr="00D63BBE" w14:paraId="7BFDBD51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1984F" w14:textId="03C1F6AD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1CE2D9" w14:textId="4A5FFCD4" w:rsidR="00D63BBE" w:rsidRPr="00D63BBE" w:rsidRDefault="00D63BBE" w:rsidP="00C9006B">
            <w:pPr>
              <w:pStyle w:val="NormalWeb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cKIT</w:t>
            </w:r>
            <w:proofErr w:type="spellEnd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-APC (ACK2</w:t>
            </w:r>
            <w:r w:rsidR="00C9006B">
              <w:rPr>
                <w:rFonts w:ascii="Arial" w:hAnsi="Arial" w:cs="Arial"/>
                <w:color w:val="000000"/>
                <w:sz w:val="22"/>
                <w:szCs w:val="22"/>
              </w:rPr>
              <w:t>, monoclonal, r</w:t>
            </w:r>
            <w:r w:rsidR="00C9006B" w:rsidRPr="00C9006B">
              <w:rPr>
                <w:rFonts w:ascii="Arial" w:hAnsi="Arial" w:cs="Arial"/>
                <w:color w:val="000000"/>
                <w:sz w:val="22"/>
                <w:szCs w:val="22"/>
              </w:rPr>
              <w:t>at IgG2b, κ</w:t>
            </w: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3751A2" w14:textId="72B0124C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439388" w14:textId="67BAF35B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13510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7FC6E2" w14:textId="39C095E6" w:rsidR="00D63BBE" w:rsidRPr="00D63BBE" w:rsidRDefault="00046CE9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100)</w:t>
            </w:r>
          </w:p>
        </w:tc>
      </w:tr>
      <w:tr w:rsidR="00D63BBE" w:rsidRPr="00D63BBE" w14:paraId="70F5371D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4B7F2" w14:textId="4320F302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21B1ED" w14:textId="6CF958F7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IgD</w:t>
            </w:r>
            <w:proofErr w:type="spellEnd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-PE (11-26</w:t>
            </w:r>
            <w:r w:rsidR="00C9006B">
              <w:rPr>
                <w:rFonts w:ascii="Arial" w:hAnsi="Arial" w:cs="Arial"/>
                <w:color w:val="000000"/>
                <w:sz w:val="22"/>
                <w:szCs w:val="22"/>
              </w:rPr>
              <w:t>, monoclonal, rat I</w:t>
            </w:r>
            <w:r w:rsidR="00C9006B" w:rsidRPr="00C9006B">
              <w:rPr>
                <w:rFonts w:ascii="Arial" w:hAnsi="Arial" w:cs="Arial"/>
                <w:color w:val="000000"/>
                <w:sz w:val="22"/>
                <w:szCs w:val="22"/>
              </w:rPr>
              <w:t>gG2a, κ</w:t>
            </w:r>
            <w:r w:rsidR="00C9006B" w:rsidRPr="00D63BB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B3CA54" w14:textId="27B950F8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65F4AC" w14:textId="0B63F990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12-5993-8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684393" w14:textId="05567F54" w:rsidR="00D63BBE" w:rsidRPr="00D63BBE" w:rsidRDefault="00046CE9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400)</w:t>
            </w:r>
          </w:p>
        </w:tc>
      </w:tr>
      <w:tr w:rsidR="00D63BBE" w:rsidRPr="00D63BBE" w14:paraId="1AC928E1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760FA" w14:textId="04B34E57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802F8A" w14:textId="58477A82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BrdU-AF647 (Mobu-1</w:t>
            </w:r>
            <w:r w:rsidR="00C9006B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="00C9006B">
              <w:rPr>
                <w:rFonts w:ascii="Arial" w:hAnsi="Arial" w:cs="Arial"/>
                <w:color w:val="000000"/>
                <w:sz w:val="22"/>
                <w:szCs w:val="22"/>
              </w:rPr>
              <w:t>monoclonal,  mouse</w:t>
            </w:r>
            <w:proofErr w:type="gramEnd"/>
            <w:r w:rsidR="00C9006B">
              <w:rPr>
                <w:rFonts w:ascii="Arial" w:hAnsi="Arial" w:cs="Arial"/>
                <w:color w:val="000000"/>
                <w:sz w:val="22"/>
                <w:szCs w:val="22"/>
              </w:rPr>
              <w:t xml:space="preserve"> IgG</w:t>
            </w: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AC7701" w14:textId="139F0D04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ThermoFisher</w:t>
            </w:r>
            <w:proofErr w:type="spellEnd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 xml:space="preserve"> Scientific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5E5235" w14:textId="57C30FE5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B3513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848402" w14:textId="147F6BDF" w:rsidR="00D63BBE" w:rsidRPr="00D63BBE" w:rsidRDefault="00046CE9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25)</w:t>
            </w:r>
          </w:p>
        </w:tc>
      </w:tr>
      <w:tr w:rsidR="00D63BBE" w:rsidRPr="00D63BBE" w14:paraId="6DA953B8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205CC" w14:textId="6DD1084A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153694" w14:textId="3707B632" w:rsidR="00D63BBE" w:rsidRPr="00C9006B" w:rsidRDefault="00D63BBE" w:rsidP="00C9006B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CD19-PerCPCy5.5 (1D3</w:t>
            </w:r>
            <w:r w:rsidR="00C9006B">
              <w:rPr>
                <w:rFonts w:ascii="Arial" w:hAnsi="Arial" w:cs="Arial"/>
                <w:color w:val="000000"/>
                <w:sz w:val="22"/>
                <w:szCs w:val="22"/>
              </w:rPr>
              <w:t xml:space="preserve">, rat </w:t>
            </w:r>
            <w:r w:rsidR="00C9006B" w:rsidRPr="00C9006B">
              <w:rPr>
                <w:rFonts w:ascii="Arial" w:hAnsi="Arial" w:cs="Arial"/>
                <w:color w:val="000000"/>
                <w:sz w:val="22"/>
                <w:szCs w:val="22"/>
              </w:rPr>
              <w:t>IgG2a, κ</w:t>
            </w: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DBB2F0" w14:textId="167BEE34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6CA5F7" w14:textId="2B6DF45E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15240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27A31C" w14:textId="2E4D307B" w:rsidR="00D63BBE" w:rsidRPr="00D63BBE" w:rsidRDefault="00A11460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400)</w:t>
            </w:r>
          </w:p>
        </w:tc>
      </w:tr>
      <w:tr w:rsidR="00D63BBE" w:rsidRPr="00D63BBE" w14:paraId="5A131D39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D9EED" w14:textId="0737F0ED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C69EED" w14:textId="0ADFE10D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 xml:space="preserve">IgM-biotin </w:t>
            </w:r>
            <w:r w:rsidR="00C9006B" w:rsidRPr="00D850D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R6-60.2, </w:t>
            </w:r>
            <w:r w:rsidR="00C9006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onoclonal, rat </w:t>
            </w:r>
            <w:r w:rsidR="00C9006B" w:rsidRPr="00D850D3">
              <w:rPr>
                <w:rFonts w:ascii="Arial" w:hAnsi="Arial" w:cs="Arial"/>
                <w:color w:val="000000" w:themeColor="text1"/>
                <w:sz w:val="22"/>
                <w:szCs w:val="22"/>
              </w:rPr>
              <w:t>IgG2a, κ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CB9FBE" w14:textId="44B4D0AE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BC3E53" w14:textId="67B6716F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55340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AFCB33" w14:textId="58A9CF1C" w:rsidR="00D63BBE" w:rsidRPr="00D63BBE" w:rsidRDefault="00A11460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200)</w:t>
            </w:r>
          </w:p>
        </w:tc>
      </w:tr>
      <w:tr w:rsidR="00D63BBE" w:rsidRPr="00D63BBE" w14:paraId="21A0643E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4E84D" w14:textId="08227943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60AE96" w14:textId="5C63701C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CD25-biotin (PC61.5</w:t>
            </w:r>
            <w:r w:rsidR="00F12D54">
              <w:rPr>
                <w:rFonts w:ascii="Arial" w:hAnsi="Arial" w:cs="Arial"/>
                <w:color w:val="000000"/>
                <w:sz w:val="22"/>
                <w:szCs w:val="22"/>
              </w:rPr>
              <w:t xml:space="preserve">, monoclonal, rat </w:t>
            </w:r>
            <w:r w:rsidR="00F12D54" w:rsidRPr="00F12D54">
              <w:rPr>
                <w:rFonts w:ascii="Arial" w:hAnsi="Arial" w:cs="Arial"/>
                <w:color w:val="000000"/>
                <w:sz w:val="22"/>
                <w:szCs w:val="22"/>
              </w:rPr>
              <w:t>IgG1, lambda</w:t>
            </w: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167774" w14:textId="5AC6590F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F15123" w14:textId="06538D3D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13-0251-8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C2AE2B" w14:textId="07FD301C" w:rsidR="00D63BBE" w:rsidRPr="00D63BBE" w:rsidRDefault="00A11460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100)</w:t>
            </w:r>
          </w:p>
        </w:tc>
      </w:tr>
      <w:tr w:rsidR="00D63BBE" w:rsidRPr="00D63BBE" w14:paraId="39F8F390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0D088" w14:textId="2D92A58E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2CC613" w14:textId="2CB31B1C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Gr-1-biotin (RB6-8C5</w:t>
            </w:r>
            <w:r w:rsidR="00F12D54">
              <w:rPr>
                <w:rFonts w:ascii="Arial" w:hAnsi="Arial" w:cs="Arial"/>
                <w:color w:val="000000"/>
                <w:sz w:val="22"/>
                <w:szCs w:val="22"/>
              </w:rPr>
              <w:t xml:space="preserve">, monoclonal, rat </w:t>
            </w:r>
            <w:r w:rsidR="00F12D54" w:rsidRPr="00F12D54">
              <w:rPr>
                <w:rFonts w:ascii="Arial" w:hAnsi="Arial" w:cs="Arial"/>
                <w:color w:val="000000"/>
                <w:sz w:val="22"/>
                <w:szCs w:val="22"/>
              </w:rPr>
              <w:t xml:space="preserve">IgG2b, </w:t>
            </w:r>
            <w:r w:rsidR="00F12D54" w:rsidRPr="00D850D3">
              <w:rPr>
                <w:rFonts w:ascii="Arial" w:hAnsi="Arial" w:cs="Arial"/>
                <w:color w:val="000000" w:themeColor="text1"/>
                <w:sz w:val="22"/>
                <w:szCs w:val="22"/>
              </w:rPr>
              <w:t>κ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B7AA7C" w14:textId="08919BD3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1419F5" w14:textId="551396C9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13-593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34ADB7" w14:textId="5D3C5F8E" w:rsidR="00D63BBE" w:rsidRPr="00D63BBE" w:rsidRDefault="00A11460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800)</w:t>
            </w:r>
          </w:p>
        </w:tc>
      </w:tr>
      <w:tr w:rsidR="00D63BBE" w:rsidRPr="00D63BBE" w14:paraId="07BFA356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4A9FE" w14:textId="6DE6047C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1A351D" w14:textId="2109DB6E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IgD</w:t>
            </w:r>
            <w:proofErr w:type="spellEnd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-biotin (11-26c.2a</w:t>
            </w:r>
            <w:r w:rsidR="00F12D54">
              <w:rPr>
                <w:rFonts w:ascii="Arial" w:hAnsi="Arial" w:cs="Arial"/>
                <w:color w:val="000000"/>
                <w:sz w:val="22"/>
                <w:szCs w:val="22"/>
              </w:rPr>
              <w:t xml:space="preserve">, monoclonal, rat </w:t>
            </w:r>
            <w:proofErr w:type="spellStart"/>
            <w:r w:rsidR="00F12D54" w:rsidRPr="00F12D54">
              <w:rPr>
                <w:rFonts w:ascii="Arial" w:hAnsi="Arial" w:cs="Arial"/>
                <w:color w:val="000000"/>
                <w:sz w:val="22"/>
                <w:szCs w:val="22"/>
              </w:rPr>
              <w:t>Rat</w:t>
            </w:r>
            <w:proofErr w:type="spellEnd"/>
            <w:r w:rsidR="00F12D54" w:rsidRPr="00F12D54">
              <w:rPr>
                <w:rFonts w:ascii="Arial" w:hAnsi="Arial" w:cs="Arial"/>
                <w:color w:val="000000"/>
                <w:sz w:val="22"/>
                <w:szCs w:val="22"/>
              </w:rPr>
              <w:t xml:space="preserve"> IgG2a</w:t>
            </w:r>
            <w:r w:rsidR="00F12D54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="00F12D54" w:rsidRPr="00D850D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κ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746A15" w14:textId="0ADD57E0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Southern Biote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168B96" w14:textId="6880ED56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1120-0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F5B8CE" w14:textId="26CBC9C5" w:rsidR="00D63BBE" w:rsidRPr="00D63BBE" w:rsidRDefault="00A11460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400)</w:t>
            </w:r>
          </w:p>
        </w:tc>
      </w:tr>
      <w:tr w:rsidR="00D63BBE" w:rsidRPr="00D63BBE" w14:paraId="3E6B097E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9CE51" w14:textId="2C470953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9CDC7B" w14:textId="681AB7D9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CD2-biotin (RM2-5</w:t>
            </w:r>
            <w:r w:rsidR="00911916">
              <w:rPr>
                <w:rFonts w:ascii="Arial" w:hAnsi="Arial" w:cs="Arial"/>
                <w:color w:val="000000"/>
                <w:sz w:val="22"/>
                <w:szCs w:val="22"/>
              </w:rPr>
              <w:t>, monoclonal, r</w:t>
            </w:r>
            <w:r w:rsidR="00911916" w:rsidRPr="00911916">
              <w:rPr>
                <w:rFonts w:ascii="Arial" w:hAnsi="Arial" w:cs="Arial"/>
                <w:color w:val="000000"/>
                <w:sz w:val="22"/>
                <w:szCs w:val="22"/>
              </w:rPr>
              <w:t xml:space="preserve">at IgG2b, </w:t>
            </w:r>
            <w:proofErr w:type="gramStart"/>
            <w:r w:rsidR="00911916" w:rsidRPr="00911916">
              <w:rPr>
                <w:rFonts w:ascii="Arial" w:hAnsi="Arial" w:cs="Arial"/>
                <w:color w:val="000000"/>
                <w:sz w:val="22"/>
                <w:szCs w:val="22"/>
              </w:rPr>
              <w:t>λ</w:t>
            </w: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 xml:space="preserve"> )</w:t>
            </w:r>
            <w:proofErr w:type="gram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C33978" w14:textId="5770B55B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8081E5" w14:textId="19EA4F5C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10010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03E4BD" w14:textId="5C22C83C" w:rsidR="00D63BBE" w:rsidRPr="00D63BBE" w:rsidRDefault="00A11460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400)</w:t>
            </w:r>
          </w:p>
        </w:tc>
      </w:tr>
      <w:tr w:rsidR="00D63BBE" w:rsidRPr="00D63BBE" w14:paraId="28E82748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7F0A8" w14:textId="3C3D8DCB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B81440" w14:textId="0A2F57A0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CD11b-biotin (M1/70</w:t>
            </w:r>
            <w:r w:rsidR="00911916">
              <w:rPr>
                <w:rFonts w:ascii="Arial" w:hAnsi="Arial" w:cs="Arial"/>
                <w:color w:val="000000"/>
                <w:sz w:val="22"/>
                <w:szCs w:val="22"/>
              </w:rPr>
              <w:t>, monoclonal, r</w:t>
            </w:r>
            <w:r w:rsidR="00911916" w:rsidRPr="00911916">
              <w:rPr>
                <w:rFonts w:ascii="Arial" w:hAnsi="Arial" w:cs="Arial"/>
                <w:color w:val="000000"/>
                <w:sz w:val="22"/>
                <w:szCs w:val="22"/>
              </w:rPr>
              <w:t>at IgG2b, k</w:t>
            </w: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EDD66F" w14:textId="054019B0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482B7B" w14:textId="07261A08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13-0112-8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B8C848" w14:textId="06D29270" w:rsidR="00D63BBE" w:rsidRPr="00D63BBE" w:rsidRDefault="00655342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Depletion</w:t>
            </w:r>
            <w:r w:rsidR="00A11460">
              <w:rPr>
                <w:rFonts w:ascii="Arial" w:hAnsi="Arial" w:cs="Arial"/>
                <w:color w:val="212121"/>
                <w:sz w:val="22"/>
                <w:szCs w:val="22"/>
              </w:rPr>
              <w:t xml:space="preserve"> (1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4</w:t>
            </w:r>
            <w:r w:rsidR="00A11460">
              <w:rPr>
                <w:rFonts w:ascii="Arial" w:hAnsi="Arial" w:cs="Arial"/>
                <w:color w:val="212121"/>
                <w:sz w:val="22"/>
                <w:szCs w:val="22"/>
              </w:rPr>
              <w:t>00)</w:t>
            </w:r>
          </w:p>
        </w:tc>
      </w:tr>
      <w:tr w:rsidR="00D63BBE" w:rsidRPr="00D63BBE" w14:paraId="45145C88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FBF39" w14:textId="20757A04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D7E8F6" w14:textId="58CC9220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NK1.1-biotin (PK136</w:t>
            </w:r>
            <w:r w:rsidR="00654040">
              <w:rPr>
                <w:rFonts w:ascii="Arial" w:hAnsi="Arial" w:cs="Arial"/>
                <w:color w:val="000000"/>
                <w:sz w:val="22"/>
                <w:szCs w:val="22"/>
              </w:rPr>
              <w:t xml:space="preserve">, monoclonal, mouse </w:t>
            </w:r>
            <w:r w:rsidR="00654040" w:rsidRPr="00654040">
              <w:rPr>
                <w:rFonts w:ascii="Arial" w:hAnsi="Arial" w:cs="Arial"/>
                <w:color w:val="000000"/>
                <w:sz w:val="22"/>
                <w:szCs w:val="22"/>
              </w:rPr>
              <w:t>IgG2a, κ</w:t>
            </w: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111DED" w14:textId="22E71F18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B5F0FA" w14:textId="17A0AEBE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55316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EA859B" w14:textId="1EFC2386" w:rsidR="00D63BBE" w:rsidRPr="00D63BBE" w:rsidRDefault="00655342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Depletion (1:400)</w:t>
            </w:r>
          </w:p>
        </w:tc>
      </w:tr>
      <w:tr w:rsidR="00D63BBE" w:rsidRPr="00D63BBE" w14:paraId="076B7733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EA35A" w14:textId="55D6BA0D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3D7448" w14:textId="3F40D9B2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CD3e-biotin (145-2C11</w:t>
            </w:r>
            <w:r w:rsidR="00654040">
              <w:rPr>
                <w:rFonts w:ascii="Arial" w:hAnsi="Arial" w:cs="Arial"/>
                <w:color w:val="000000"/>
                <w:sz w:val="22"/>
                <w:szCs w:val="22"/>
              </w:rPr>
              <w:t>, monoclonal, h</w:t>
            </w:r>
            <w:r w:rsidR="00654040" w:rsidRPr="00654040">
              <w:rPr>
                <w:rFonts w:ascii="Arial" w:hAnsi="Arial" w:cs="Arial"/>
                <w:color w:val="000000"/>
                <w:sz w:val="22"/>
                <w:szCs w:val="22"/>
              </w:rPr>
              <w:t>amster IgG1, κ</w:t>
            </w: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A2DE06" w14:textId="16B7091B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2C6D4A" w14:textId="06E4FCF2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55306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6972F2" w14:textId="21C5CA9C" w:rsidR="00D63BBE" w:rsidRPr="00D63BBE" w:rsidRDefault="00655342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Depletion (1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00)</w:t>
            </w:r>
          </w:p>
        </w:tc>
      </w:tr>
      <w:tr w:rsidR="00D63BBE" w:rsidRPr="00D63BBE" w14:paraId="55FB37F5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8855E" w14:textId="29AC7352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B13692" w14:textId="5AE90543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Ter119-biotin</w:t>
            </w:r>
            <w:r w:rsidR="00654040">
              <w:rPr>
                <w:rFonts w:ascii="Arial" w:hAnsi="Arial" w:cs="Arial"/>
                <w:color w:val="000000"/>
                <w:sz w:val="22"/>
                <w:szCs w:val="22"/>
              </w:rPr>
              <w:t xml:space="preserve"> (monoclonal, r</w:t>
            </w:r>
            <w:r w:rsidR="00654040" w:rsidRPr="00654040">
              <w:rPr>
                <w:rFonts w:ascii="Arial" w:hAnsi="Arial" w:cs="Arial"/>
                <w:color w:val="000000"/>
                <w:sz w:val="22"/>
                <w:szCs w:val="22"/>
              </w:rPr>
              <w:t>at IgG2b, k</w:t>
            </w:r>
            <w:r w:rsidR="0065404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876D90" w14:textId="3C5145E8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82DDB8" w14:textId="14F3A528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13-5921-8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809C5B" w14:textId="75D1B01F" w:rsidR="00D63BBE" w:rsidRPr="00D63BBE" w:rsidRDefault="00655342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Depletion (1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00)</w:t>
            </w:r>
          </w:p>
        </w:tc>
      </w:tr>
      <w:tr w:rsidR="00D63BBE" w:rsidRPr="00D63BBE" w14:paraId="4D5DC5C0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E973C" w14:textId="57D0C829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1C9B7B" w14:textId="6686CCCB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Phospho-Histone H3 (Ser10)</w:t>
            </w:r>
            <w:r w:rsidR="00654040">
              <w:rPr>
                <w:rFonts w:ascii="Arial" w:hAnsi="Arial" w:cs="Arial"/>
                <w:color w:val="000000"/>
                <w:sz w:val="22"/>
                <w:szCs w:val="22"/>
              </w:rPr>
              <w:t xml:space="preserve">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85B0D9" w14:textId="36C34BE1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Cell Signallin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DE55A4" w14:textId="7D42D97E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9701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884220" w14:textId="62676AB1" w:rsidR="00D63BBE" w:rsidRPr="00D63BBE" w:rsidRDefault="00655342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0)</w:t>
            </w:r>
          </w:p>
        </w:tc>
      </w:tr>
      <w:tr w:rsidR="00D63BBE" w:rsidRPr="00D63BBE" w14:paraId="3E4B07B0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35F9C" w14:textId="7F9BAFA5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C7A72F" w14:textId="2A37B286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 xml:space="preserve">Donkey anti-Rabbit IgG (H+L)-AF647 </w:t>
            </w:r>
            <w:r w:rsidR="00B17396">
              <w:rPr>
                <w:rFonts w:ascii="Arial" w:hAnsi="Arial" w:cs="Arial"/>
                <w:color w:val="000000"/>
                <w:sz w:val="22"/>
                <w:szCs w:val="22"/>
              </w:rPr>
              <w:t>(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6582CE" w14:textId="486ECE24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 xml:space="preserve">Jackson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57CC50" w14:textId="5DE7167D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711-606-15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45EABC" w14:textId="63424D0D" w:rsidR="00D63BBE" w:rsidRPr="00D63BBE" w:rsidRDefault="00655342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400)</w:t>
            </w:r>
          </w:p>
        </w:tc>
      </w:tr>
      <w:tr w:rsidR="00D63BBE" w:rsidRPr="00D63BBE" w14:paraId="7378A29B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2B929" w14:textId="12AE5C95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364C02" w14:textId="5BEDF06D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pH2A.X-phosphorylated-AF647 (2F3</w:t>
            </w:r>
            <w:r w:rsidR="00B17396">
              <w:rPr>
                <w:rFonts w:ascii="Arial" w:hAnsi="Arial" w:cs="Arial"/>
                <w:color w:val="000000"/>
                <w:sz w:val="22"/>
                <w:szCs w:val="22"/>
              </w:rPr>
              <w:t>, monoclonal, m</w:t>
            </w:r>
            <w:r w:rsidR="00B17396" w:rsidRPr="00B17396">
              <w:rPr>
                <w:rFonts w:ascii="Arial" w:hAnsi="Arial" w:cs="Arial"/>
                <w:color w:val="000000"/>
                <w:sz w:val="22"/>
                <w:szCs w:val="22"/>
              </w:rPr>
              <w:t>ouse IgG1, κ</w:t>
            </w:r>
            <w:r w:rsidR="00B1739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0EDB11" w14:textId="68D12816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F6FC0E" w14:textId="3AFBD073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61340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30A00B" w14:textId="218B5D7D" w:rsidR="00D63BBE" w:rsidRPr="00D63BBE" w:rsidRDefault="00655342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0)</w:t>
            </w:r>
          </w:p>
        </w:tc>
      </w:tr>
      <w:tr w:rsidR="00D63BBE" w:rsidRPr="00D63BBE" w14:paraId="48D9DB52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301A0" w14:textId="46227B8C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6257ED" w14:textId="2CF559AC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mouse IgG1-AF647 Isotype control</w:t>
            </w:r>
            <w:r w:rsidR="00B17396">
              <w:rPr>
                <w:rFonts w:ascii="Arial" w:hAnsi="Arial" w:cs="Arial"/>
                <w:color w:val="000000"/>
                <w:sz w:val="22"/>
                <w:szCs w:val="22"/>
              </w:rPr>
              <w:t xml:space="preserve"> (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D4023B" w14:textId="52C46399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6650E6" w14:textId="532DC670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40015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3A5BA0" w14:textId="4315004F" w:rsidR="00D63BBE" w:rsidRPr="00D63BBE" w:rsidRDefault="00655342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diluted as primary to control for)</w:t>
            </w:r>
          </w:p>
        </w:tc>
      </w:tr>
      <w:tr w:rsidR="00D63BBE" w:rsidRPr="00D63BBE" w14:paraId="0591529E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FBC97" w14:textId="33EA8546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B2EAF6" w14:textId="29D30631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p53-AF647 (1C12</w:t>
            </w:r>
            <w:r w:rsidR="00654040">
              <w:rPr>
                <w:rFonts w:ascii="Arial" w:hAnsi="Arial" w:cs="Arial"/>
                <w:color w:val="000000"/>
                <w:sz w:val="22"/>
                <w:szCs w:val="22"/>
              </w:rPr>
              <w:t xml:space="preserve">, monoclonal, mouse </w:t>
            </w:r>
            <w:proofErr w:type="spellStart"/>
            <w:r w:rsidR="00654040" w:rsidRPr="00654040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ouse</w:t>
            </w:r>
            <w:proofErr w:type="spellEnd"/>
            <w:r w:rsidR="00654040" w:rsidRPr="00654040">
              <w:rPr>
                <w:rFonts w:ascii="Arial" w:hAnsi="Arial" w:cs="Arial"/>
                <w:color w:val="000000"/>
                <w:sz w:val="22"/>
                <w:szCs w:val="22"/>
              </w:rPr>
              <w:t xml:space="preserve"> IgG1</w:t>
            </w: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ECADBE" w14:textId="30570DF9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Cell </w:t>
            </w: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 xml:space="preserve"> Technolog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D22BB7" w14:textId="16BFD969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2533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E3CF36" w14:textId="16EEC6A4" w:rsidR="00D63BBE" w:rsidRPr="00D63BBE" w:rsidRDefault="00655342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50)</w:t>
            </w:r>
          </w:p>
        </w:tc>
      </w:tr>
      <w:tr w:rsidR="00D63BBE" w:rsidRPr="00D63BBE" w14:paraId="14957BB5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C49B9" w14:textId="470798FC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651ECB" w14:textId="0993C714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 xml:space="preserve">Rabbit (DA1E) </w:t>
            </w: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mAb</w:t>
            </w:r>
            <w:proofErr w:type="spellEnd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 xml:space="preserve"> IgG XP® -AF647</w:t>
            </w:r>
            <w:r w:rsidR="00B1739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654040">
              <w:rPr>
                <w:rFonts w:ascii="Arial" w:hAnsi="Arial" w:cs="Arial"/>
                <w:color w:val="000000"/>
                <w:sz w:val="22"/>
                <w:szCs w:val="22"/>
              </w:rPr>
              <w:t xml:space="preserve">(Rabbit monoclonal </w:t>
            </w:r>
            <w:r w:rsidR="00654040" w:rsidRPr="00654040">
              <w:rPr>
                <w:rFonts w:ascii="Arial" w:hAnsi="Arial" w:cs="Arial"/>
                <w:color w:val="000000"/>
                <w:sz w:val="22"/>
                <w:szCs w:val="22"/>
              </w:rPr>
              <w:t>IgG</w:t>
            </w:r>
            <w:r w:rsidR="0065404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5B0A65" w14:textId="12B285FB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 xml:space="preserve"> Technolog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AA8474" w14:textId="65CAB151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2985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A84616" w14:textId="26416EEF" w:rsidR="00D63BBE" w:rsidRPr="00D63BBE" w:rsidRDefault="00655342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diluted as primary to control for)</w:t>
            </w:r>
          </w:p>
        </w:tc>
      </w:tr>
      <w:tr w:rsidR="00D63BBE" w:rsidRPr="00D63BBE" w14:paraId="701AD64F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78DB2" w14:textId="0984CB20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C3AF52" w14:textId="4926BFEC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cMYC-AF647 (D84C12</w:t>
            </w:r>
            <w:r w:rsidR="00654040">
              <w:rPr>
                <w:rFonts w:ascii="Arial" w:hAnsi="Arial" w:cs="Arial"/>
                <w:color w:val="000000"/>
                <w:sz w:val="22"/>
                <w:szCs w:val="22"/>
              </w:rPr>
              <w:t>, monoclonal, rabbit IgG</w:t>
            </w: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29A578" w14:textId="1B614164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 xml:space="preserve"> Technolog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BDCDC7" w14:textId="7D1655F1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13871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8C1552" w14:textId="183B78DA" w:rsidR="00D63BBE" w:rsidRPr="00D63BBE" w:rsidRDefault="00655342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50)</w:t>
            </w:r>
          </w:p>
        </w:tc>
      </w:tr>
      <w:tr w:rsidR="00D63BBE" w:rsidRPr="00D63BBE" w14:paraId="563ADF28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C87A3" w14:textId="46713A5B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0C6AA2" w14:textId="20C0FACC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CD43-BV421 (S7</w:t>
            </w:r>
            <w:r w:rsidR="00B17396">
              <w:rPr>
                <w:rFonts w:ascii="Arial" w:hAnsi="Arial" w:cs="Arial"/>
                <w:color w:val="000000"/>
                <w:sz w:val="22"/>
                <w:szCs w:val="22"/>
              </w:rPr>
              <w:t xml:space="preserve">, monoclonal, rat </w:t>
            </w:r>
            <w:r w:rsidR="00B17396" w:rsidRPr="00B17396">
              <w:rPr>
                <w:rFonts w:ascii="Arial" w:hAnsi="Arial" w:cs="Arial"/>
                <w:color w:val="000000"/>
                <w:sz w:val="22"/>
                <w:szCs w:val="22"/>
              </w:rPr>
              <w:t>IgG2a, κ</w:t>
            </w: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638A57" w14:textId="644B6746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BEFC00" w14:textId="3BC5E45D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56295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D68862" w14:textId="60129C24" w:rsidR="00D63BBE" w:rsidRPr="00D63BBE" w:rsidRDefault="000C45F0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50)</w:t>
            </w:r>
          </w:p>
        </w:tc>
      </w:tr>
      <w:tr w:rsidR="00D63BBE" w:rsidRPr="00D63BBE" w14:paraId="27AE46BF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FED48" w14:textId="00D88396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8E9E46" w14:textId="510E3DEC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c-KIT-BV510 (ACK2</w:t>
            </w:r>
            <w:r w:rsidR="00B17396">
              <w:rPr>
                <w:rFonts w:ascii="Arial" w:hAnsi="Arial" w:cs="Arial"/>
                <w:color w:val="000000"/>
                <w:sz w:val="22"/>
                <w:szCs w:val="22"/>
              </w:rPr>
              <w:t xml:space="preserve">, monoclonal </w:t>
            </w:r>
            <w:r w:rsidR="00B17396" w:rsidRPr="00B17396">
              <w:rPr>
                <w:rFonts w:ascii="Arial" w:hAnsi="Arial" w:cs="Arial"/>
                <w:color w:val="000000"/>
                <w:sz w:val="22"/>
                <w:szCs w:val="22"/>
              </w:rPr>
              <w:t>IgG2b, κ</w:t>
            </w: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5AC955" w14:textId="0E283A4E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EA9CEA" w14:textId="38517B35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13511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92B172" w14:textId="4A7C3A32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0C45F0">
              <w:rPr>
                <w:rFonts w:ascii="Arial" w:hAnsi="Arial" w:cs="Arial"/>
                <w:color w:val="000000"/>
                <w:sz w:val="22"/>
                <w:szCs w:val="22"/>
              </w:rPr>
              <w:t>FACS (1:50)</w:t>
            </w:r>
          </w:p>
        </w:tc>
      </w:tr>
      <w:tr w:rsidR="00D63BBE" w:rsidRPr="00D63BBE" w14:paraId="41A3B4E7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9D039" w14:textId="0D3CD2C2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E5CD5B" w14:textId="63BB1FAE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CD25-BV785 (PC61</w:t>
            </w:r>
            <w:r w:rsidR="00B17396">
              <w:rPr>
                <w:rFonts w:ascii="Arial" w:hAnsi="Arial" w:cs="Arial"/>
                <w:color w:val="000000"/>
                <w:sz w:val="22"/>
                <w:szCs w:val="22"/>
              </w:rPr>
              <w:t xml:space="preserve">, monoclonal, </w:t>
            </w:r>
            <w:r w:rsidR="00B17396" w:rsidRPr="00D850D3">
              <w:rPr>
                <w:rFonts w:ascii="Arial" w:hAnsi="Arial" w:cs="Arial"/>
                <w:color w:val="000000"/>
                <w:sz w:val="22"/>
                <w:szCs w:val="22"/>
              </w:rPr>
              <w:t>Rat IgG1, λ</w:t>
            </w:r>
            <w:r w:rsidR="00B17396" w:rsidRPr="00D63BB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04142C" w14:textId="2BC26551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86960F" w14:textId="5BB59743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56402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376829" w14:textId="417A7513" w:rsidR="00D63BBE" w:rsidRPr="00D63BBE" w:rsidRDefault="000C45F0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50)</w:t>
            </w:r>
          </w:p>
        </w:tc>
      </w:tr>
      <w:tr w:rsidR="00D63BBE" w:rsidRPr="00D63BBE" w14:paraId="48AB8BD8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FCAC0" w14:textId="716E17F8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F1F082" w14:textId="021EB7A0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IgM-PECy7 (II/41</w:t>
            </w:r>
            <w:r w:rsidR="00B17396">
              <w:rPr>
                <w:rFonts w:ascii="Arial" w:hAnsi="Arial" w:cs="Arial"/>
                <w:color w:val="000000"/>
                <w:sz w:val="22"/>
                <w:szCs w:val="22"/>
              </w:rPr>
              <w:t xml:space="preserve">, monoclonal rat </w:t>
            </w:r>
            <w:r w:rsidR="00B17396" w:rsidRPr="00B17396">
              <w:rPr>
                <w:rFonts w:ascii="Arial" w:hAnsi="Arial" w:cs="Arial"/>
                <w:color w:val="000000"/>
                <w:sz w:val="22"/>
                <w:szCs w:val="22"/>
              </w:rPr>
              <w:t>IgG2a, κ</w:t>
            </w:r>
            <w:r w:rsidR="00B17396" w:rsidRPr="00D63BB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A46D04" w14:textId="136D97D5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F6F85C" w14:textId="6E6694AD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25-5790-8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A2CD51" w14:textId="5DD9CFB0" w:rsidR="00D63BBE" w:rsidRPr="00D63BBE" w:rsidRDefault="000C45F0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200)</w:t>
            </w:r>
          </w:p>
        </w:tc>
      </w:tr>
      <w:tr w:rsidR="00D63BBE" w:rsidRPr="00D63BBE" w14:paraId="30A15193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0BB20" w14:textId="279A72FA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B7BCC7" w14:textId="1346220A" w:rsidR="00D63BBE" w:rsidRPr="00B17396" w:rsidRDefault="00D63BBE" w:rsidP="00B17396"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CD2-PECy7 (RM2</w:t>
            </w:r>
            <w:r w:rsidR="00B17396">
              <w:rPr>
                <w:rFonts w:ascii="Arial" w:hAnsi="Arial" w:cs="Arial"/>
                <w:color w:val="000000"/>
                <w:sz w:val="22"/>
                <w:szCs w:val="22"/>
              </w:rPr>
              <w:t>, monoclonal r</w:t>
            </w:r>
            <w:r w:rsidR="00B17396">
              <w:rPr>
                <w:rFonts w:ascii="Helvetica" w:hAnsi="Helvetica"/>
                <w:color w:val="000000"/>
                <w:sz w:val="21"/>
                <w:szCs w:val="21"/>
                <w:shd w:val="clear" w:color="auto" w:fill="FFFFFF"/>
              </w:rPr>
              <w:t>at IgG2b, λ</w:t>
            </w: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D1E567" w14:textId="141DFDAF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5A625B" w14:textId="5D99DD8B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10011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7C10E8" w14:textId="535441DE" w:rsidR="00D63BBE" w:rsidRPr="00D63BBE" w:rsidRDefault="000C45F0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200)</w:t>
            </w:r>
          </w:p>
        </w:tc>
      </w:tr>
      <w:tr w:rsidR="00D63BBE" w:rsidRPr="00D63BBE" w14:paraId="5148FE6D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33E35" w14:textId="6B39B603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364DDF" w14:textId="3602FCD1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 xml:space="preserve">CD127 (IL7R)-PECy7 </w:t>
            </w: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(A7R34</w:t>
            </w:r>
            <w:r w:rsidR="00B17396">
              <w:rPr>
                <w:rFonts w:ascii="Arial" w:hAnsi="Arial" w:cs="Arial"/>
                <w:color w:val="000000"/>
                <w:sz w:val="22"/>
                <w:szCs w:val="22"/>
              </w:rPr>
              <w:t>, monoclonal r</w:t>
            </w:r>
            <w:r w:rsidR="00B17396" w:rsidRPr="00B17396">
              <w:rPr>
                <w:rFonts w:ascii="Arial" w:hAnsi="Arial" w:cs="Arial"/>
                <w:color w:val="000000"/>
                <w:sz w:val="22"/>
                <w:szCs w:val="22"/>
              </w:rPr>
              <w:t>at IgG2a, κ</w:t>
            </w: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563CF4" w14:textId="2B1FFF4F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BioLegend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6D276C" w14:textId="059256D7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13501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8E1859" w14:textId="626FD03E" w:rsidR="00D63BBE" w:rsidRPr="00D63BBE" w:rsidRDefault="000C45F0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200)</w:t>
            </w:r>
          </w:p>
        </w:tc>
      </w:tr>
      <w:tr w:rsidR="00D63BBE" w:rsidRPr="00D63BBE" w14:paraId="750664F4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DEB06" w14:textId="20087F16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9E35CD" w14:textId="116D41CE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B220-APC (RA3-6B2</w:t>
            </w:r>
            <w:r w:rsidR="00B17396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="00B17396" w:rsidRPr="00D63BBE">
              <w:rPr>
                <w:rFonts w:ascii="Arial" w:hAnsi="Arial" w:cs="Arial"/>
                <w:color w:val="212121"/>
                <w:sz w:val="22"/>
                <w:szCs w:val="22"/>
              </w:rPr>
              <w:t>monoclonal, Rat IgG2a, κ)</w:t>
            </w: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82AD2C" w14:textId="3775396A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Tonbo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3A578F" w14:textId="27287638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20-0452-U10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3DFC57" w14:textId="71B4B6BE" w:rsidR="00D63BBE" w:rsidRPr="00D63BBE" w:rsidRDefault="000C45F0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200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</w:tr>
      <w:tr w:rsidR="00D63BBE" w:rsidRPr="00D63BBE" w14:paraId="5023237E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BCC32" w14:textId="01003B59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B54ED8" w14:textId="6DD21EE7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p27 (KIP1) (Y236</w:t>
            </w:r>
            <w:r w:rsidR="00B17396">
              <w:rPr>
                <w:rFonts w:ascii="Arial" w:hAnsi="Arial" w:cs="Arial"/>
                <w:color w:val="000000"/>
                <w:sz w:val="22"/>
                <w:szCs w:val="22"/>
              </w:rPr>
              <w:t>, rabbit monoclonal</w:t>
            </w: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9E5C2F" w14:textId="3E8C23A5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bcamb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4334E4" w14:textId="21405785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b3203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50E30D" w14:textId="4053699E" w:rsidR="00D63BBE" w:rsidRPr="00D63BBE" w:rsidRDefault="000C45F0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200)</w:t>
            </w:r>
          </w:p>
        </w:tc>
      </w:tr>
      <w:tr w:rsidR="00D63BBE" w:rsidRPr="00D63BBE" w14:paraId="3C94AF67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57455" w14:textId="00F17C55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1CDFBC" w14:textId="1411D562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p-SAMHD1 (Thr592) (D7O2</w:t>
            </w:r>
            <w:proofErr w:type="gram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="00654040">
              <w:rPr>
                <w:rFonts w:ascii="Arial" w:hAnsi="Arial" w:cs="Arial"/>
                <w:color w:val="000000"/>
                <w:sz w:val="22"/>
                <w:szCs w:val="22"/>
              </w:rPr>
              <w:t>,monoclonal</w:t>
            </w:r>
            <w:proofErr w:type="gramEnd"/>
            <w:r w:rsidR="00654040">
              <w:rPr>
                <w:rFonts w:ascii="Arial" w:hAnsi="Arial" w:cs="Arial"/>
                <w:color w:val="000000"/>
                <w:sz w:val="22"/>
                <w:szCs w:val="22"/>
              </w:rPr>
              <w:t xml:space="preserve">, rabbit IgG </w:t>
            </w: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BFF6B4" w14:textId="567F3D51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 xml:space="preserve"> Technolog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683533" w14:textId="6A6033F9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89930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CDCF40" w14:textId="59806A8B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0C45F0">
              <w:rPr>
                <w:rFonts w:ascii="Arial" w:hAnsi="Arial" w:cs="Arial"/>
                <w:color w:val="212121"/>
                <w:sz w:val="22"/>
                <w:szCs w:val="22"/>
              </w:rPr>
              <w:t>FACS (1:</w:t>
            </w:r>
            <w:r w:rsidR="000C45F0">
              <w:rPr>
                <w:rFonts w:ascii="Arial" w:hAnsi="Arial" w:cs="Arial"/>
                <w:color w:val="212121"/>
                <w:sz w:val="22"/>
                <w:szCs w:val="22"/>
              </w:rPr>
              <w:t>8</w:t>
            </w:r>
            <w:r w:rsidR="000C45F0">
              <w:rPr>
                <w:rFonts w:ascii="Arial" w:hAnsi="Arial" w:cs="Arial"/>
                <w:color w:val="212121"/>
                <w:sz w:val="22"/>
                <w:szCs w:val="22"/>
              </w:rPr>
              <w:t>00)</w:t>
            </w:r>
          </w:p>
        </w:tc>
      </w:tr>
      <w:tr w:rsidR="00D63BBE" w:rsidRPr="00D63BBE" w14:paraId="08DA15D2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9E480" w14:textId="4B3B88CB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5FD36D" w14:textId="4DAEDAF9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p-</w:t>
            </w: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Rb</w:t>
            </w:r>
            <w:proofErr w:type="spellEnd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 xml:space="preserve"> (Ser807/811)-AF647 (D20B12) XP® </w:t>
            </w:r>
            <w:r w:rsidR="00654040">
              <w:rPr>
                <w:rFonts w:ascii="Arial" w:hAnsi="Arial" w:cs="Arial"/>
                <w:color w:val="000000"/>
                <w:sz w:val="22"/>
                <w:szCs w:val="22"/>
              </w:rPr>
              <w:t>(monoclonal, r</w:t>
            </w: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 xml:space="preserve">abbit </w:t>
            </w:r>
            <w:r w:rsidR="00654040">
              <w:rPr>
                <w:rFonts w:ascii="Arial" w:hAnsi="Arial" w:cs="Arial"/>
                <w:color w:val="000000"/>
                <w:sz w:val="22"/>
                <w:szCs w:val="22"/>
              </w:rPr>
              <w:t>IgG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3EB6AA" w14:textId="0CA47E42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 xml:space="preserve"> Technolog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F28F33" w14:textId="1D8C7009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8974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6C392C" w14:textId="019BD17F" w:rsidR="00D63BBE" w:rsidRPr="00D63BBE" w:rsidRDefault="000C45F0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50)</w:t>
            </w:r>
          </w:p>
        </w:tc>
      </w:tr>
      <w:tr w:rsidR="00D63BBE" w:rsidRPr="00D63BBE" w14:paraId="16E9A216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71C11" w14:textId="156DF39F" w:rsidR="00D63BBE" w:rsidRPr="00D63BBE" w:rsidRDefault="008B634F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4C93AA" w14:textId="6D8292A4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 xml:space="preserve">Streptavidin-PECy7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C9B249" w14:textId="4540820F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C93F9C" w14:textId="56CA4341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55759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9A1A24" w14:textId="6243B78C" w:rsidR="00D63BBE" w:rsidRPr="00D63BBE" w:rsidRDefault="000C45F0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400)</w:t>
            </w:r>
          </w:p>
        </w:tc>
      </w:tr>
      <w:tr w:rsidR="00D63BBE" w:rsidRPr="00D63BBE" w14:paraId="446EA09D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BD2A7" w14:textId="1BD9ED34" w:rsidR="00D63BBE" w:rsidRPr="00D63BBE" w:rsidRDefault="008B634F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CD0E09" w14:textId="2882EB3B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Streptavidin-BV51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A0400B" w14:textId="41870F60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C5B87E" w14:textId="7565A0A7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40523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439317" w14:textId="2645EA4C" w:rsidR="00D63BBE" w:rsidRPr="00D63BBE" w:rsidRDefault="000C45F0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400)</w:t>
            </w:r>
          </w:p>
        </w:tc>
      </w:tr>
      <w:tr w:rsidR="00D63BBE" w:rsidRPr="00D63BBE" w14:paraId="011B0D4B" w14:textId="77777777" w:rsidTr="00D63BBE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476E8" w14:textId="64FC6365" w:rsidR="00D63BBE" w:rsidRPr="00D63BBE" w:rsidRDefault="008B634F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229440" w14:textId="56D10B25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Live/Dead staining (eFluor780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9E194B" w14:textId="2CA57A9C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3D1502" w14:textId="635D894A" w:rsidR="00D63BBE" w:rsidRPr="00D63BBE" w:rsidRDefault="00D63BBE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3BBE">
              <w:rPr>
                <w:rFonts w:ascii="Arial" w:hAnsi="Arial" w:cs="Arial"/>
                <w:color w:val="000000"/>
                <w:sz w:val="22"/>
                <w:szCs w:val="22"/>
              </w:rPr>
              <w:t>65-0865-1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5BC17F" w14:textId="65E90CEA" w:rsidR="00D63BBE" w:rsidRPr="00D63BBE" w:rsidRDefault="000C45F0" w:rsidP="00D63B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ACS (1:2000)</w:t>
            </w:r>
            <w:bookmarkStart w:id="0" w:name="_GoBack"/>
            <w:bookmarkEnd w:id="0"/>
          </w:p>
        </w:tc>
      </w:tr>
    </w:tbl>
    <w:p w14:paraId="18A5F06B" w14:textId="77777777" w:rsidR="00703479" w:rsidRDefault="00703479" w:rsidP="00703479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</w:p>
    <w:p w14:paraId="3104F0EB" w14:textId="77777777" w:rsidR="00703479" w:rsidRDefault="00703479" w:rsidP="00703479">
      <w:pPr>
        <w:pStyle w:val="NormalWeb"/>
        <w:spacing w:before="0" w:beforeAutospacing="0" w:after="0" w:afterAutospacing="0"/>
      </w:pPr>
    </w:p>
    <w:p w14:paraId="2A041D46" w14:textId="77777777" w:rsidR="00703479" w:rsidRDefault="00703479">
      <w:pPr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br w:type="page"/>
      </w:r>
    </w:p>
    <w:p w14:paraId="5607EBAD" w14:textId="77777777" w:rsidR="00703479" w:rsidRDefault="00703479" w:rsidP="00703479">
      <w:pPr>
        <w:pStyle w:val="NormalWeb"/>
        <w:spacing w:before="0" w:beforeAutospacing="0" w:after="0" w:afterAutospacing="0"/>
      </w:pPr>
      <w:r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> </w:t>
      </w:r>
    </w:p>
    <w:p w14:paraId="38C69486" w14:textId="77777777" w:rsidR="00936EE3" w:rsidRPr="00703479" w:rsidRDefault="00936EE3" w:rsidP="00703479"/>
    <w:sectPr w:rsidR="00936EE3" w:rsidRPr="00703479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1B3414" w14:textId="77777777" w:rsidR="00867E92" w:rsidRDefault="00867E92" w:rsidP="003C053F">
      <w:r>
        <w:separator/>
      </w:r>
    </w:p>
  </w:endnote>
  <w:endnote w:type="continuationSeparator" w:id="0">
    <w:p w14:paraId="56E26551" w14:textId="77777777" w:rsidR="00867E92" w:rsidRDefault="00867E92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683F98" w14:textId="77777777" w:rsidR="00867E92" w:rsidRDefault="00867E92" w:rsidP="003C053F">
      <w:r>
        <w:separator/>
      </w:r>
    </w:p>
  </w:footnote>
  <w:footnote w:type="continuationSeparator" w:id="0">
    <w:p w14:paraId="7B22E416" w14:textId="77777777" w:rsidR="00867E92" w:rsidRDefault="00867E92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84A"/>
    <w:rsid w:val="00046CE9"/>
    <w:rsid w:val="00080CDE"/>
    <w:rsid w:val="000C45F0"/>
    <w:rsid w:val="000E1C34"/>
    <w:rsid w:val="00126344"/>
    <w:rsid w:val="00203F56"/>
    <w:rsid w:val="002939C5"/>
    <w:rsid w:val="003C053F"/>
    <w:rsid w:val="00573423"/>
    <w:rsid w:val="0062252A"/>
    <w:rsid w:val="00624752"/>
    <w:rsid w:val="00654040"/>
    <w:rsid w:val="00655342"/>
    <w:rsid w:val="00703479"/>
    <w:rsid w:val="007614B8"/>
    <w:rsid w:val="007E741E"/>
    <w:rsid w:val="00867E92"/>
    <w:rsid w:val="008B634F"/>
    <w:rsid w:val="008E77F7"/>
    <w:rsid w:val="00911916"/>
    <w:rsid w:val="00936EE3"/>
    <w:rsid w:val="009D1DD2"/>
    <w:rsid w:val="00A11460"/>
    <w:rsid w:val="00A46C1C"/>
    <w:rsid w:val="00A84BBA"/>
    <w:rsid w:val="00A92D56"/>
    <w:rsid w:val="00AA1D03"/>
    <w:rsid w:val="00B0501F"/>
    <w:rsid w:val="00B17396"/>
    <w:rsid w:val="00BB284A"/>
    <w:rsid w:val="00C51A09"/>
    <w:rsid w:val="00C9006B"/>
    <w:rsid w:val="00CE66F1"/>
    <w:rsid w:val="00D25679"/>
    <w:rsid w:val="00D63BBE"/>
    <w:rsid w:val="00D850D3"/>
    <w:rsid w:val="00DC5F5D"/>
    <w:rsid w:val="00DD3C98"/>
    <w:rsid w:val="00E6141B"/>
    <w:rsid w:val="00E77BBD"/>
    <w:rsid w:val="00EC4932"/>
    <w:rsid w:val="00ED63B9"/>
    <w:rsid w:val="00EE2359"/>
    <w:rsid w:val="00F12D54"/>
    <w:rsid w:val="00F44836"/>
    <w:rsid w:val="00F561A2"/>
    <w:rsid w:val="00F6207E"/>
    <w:rsid w:val="00F65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26586A"/>
  <w14:defaultImageDpi w14:val="300"/>
  <w15:docId w15:val="{BAC73E7C-121A-5D47-A1C4-1344F7CB9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739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1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7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8</Pages>
  <Words>778</Words>
  <Characters>444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5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E Monzon</cp:lastModifiedBy>
  <cp:revision>16</cp:revision>
  <cp:lastPrinted>2020-02-13T18:17:00Z</cp:lastPrinted>
  <dcterms:created xsi:type="dcterms:W3CDTF">2020-02-13T18:19:00Z</dcterms:created>
  <dcterms:modified xsi:type="dcterms:W3CDTF">2020-02-14T16:12:00Z</dcterms:modified>
</cp:coreProperties>
</file>